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9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6"/>
        <w:gridCol w:w="1311"/>
        <w:gridCol w:w="1311"/>
        <w:gridCol w:w="1664"/>
      </w:tblGrid>
      <w:tr w:rsidR="00E0572E" w:rsidRPr="00E0572E" w14:paraId="204AFA59" w14:textId="77777777" w:rsidTr="00E0572E">
        <w:trPr>
          <w:trHeight w:val="300"/>
        </w:trPr>
        <w:tc>
          <w:tcPr>
            <w:tcW w:w="49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FDFD6" w14:textId="7A2A42DC" w:rsidR="00E0572E" w:rsidRPr="00E0572E" w:rsidRDefault="00E0572E" w:rsidP="00E057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572E">
              <w:rPr>
                <w:rFonts w:ascii="ＭＳ Ｐゴシック" w:eastAsia="ＭＳ Ｐゴシック" w:hAnsi="ＭＳ Ｐゴシック" w:cs="Times New Roman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  <w:r w:rsidRPr="00E0572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                 The original data</w:t>
            </w:r>
          </w:p>
        </w:tc>
      </w:tr>
      <w:tr w:rsidR="00E0572E" w:rsidRPr="00E0572E" w14:paraId="0B7A1D0B" w14:textId="77777777" w:rsidTr="00E0572E">
        <w:trPr>
          <w:trHeight w:val="315"/>
        </w:trPr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E77E" w14:textId="77777777" w:rsidR="00E0572E" w:rsidRPr="00E0572E" w:rsidRDefault="00E0572E" w:rsidP="00E057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1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D1B3" w14:textId="77777777" w:rsidR="00E0572E" w:rsidRPr="00E0572E" w:rsidRDefault="00E0572E" w:rsidP="00E057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G</w:t>
            </w:r>
          </w:p>
        </w:tc>
        <w:tc>
          <w:tcPr>
            <w:tcW w:w="131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7C7F" w14:textId="77777777" w:rsidR="00E0572E" w:rsidRPr="00E0572E" w:rsidRDefault="00E0572E" w:rsidP="00E057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G</w:t>
            </w:r>
          </w:p>
        </w:tc>
        <w:tc>
          <w:tcPr>
            <w:tcW w:w="166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DE04" w14:textId="77777777" w:rsidR="00E0572E" w:rsidRPr="00E0572E" w:rsidRDefault="00E0572E" w:rsidP="00E057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ntrol</w:t>
            </w:r>
            <w:r w:rsidRPr="00E0572E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</w:rPr>
              <w:t>（</w:t>
            </w: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G</w:t>
            </w:r>
            <w:r w:rsidRPr="00E0572E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E0572E" w:rsidRPr="00E0572E" w14:paraId="07EB84D7" w14:textId="77777777" w:rsidTr="00E0572E">
        <w:trPr>
          <w:trHeight w:val="315"/>
        </w:trPr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DD73" w14:textId="77777777" w:rsidR="00E0572E" w:rsidRPr="00E0572E" w:rsidRDefault="00E0572E" w:rsidP="00E057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764B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765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FC33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202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3261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011 </w:t>
            </w:r>
          </w:p>
        </w:tc>
      </w:tr>
      <w:tr w:rsidR="00E0572E" w:rsidRPr="00E0572E" w14:paraId="77F5EAB3" w14:textId="77777777" w:rsidTr="00E0572E">
        <w:trPr>
          <w:trHeight w:val="300"/>
        </w:trPr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D829" w14:textId="77777777" w:rsidR="00E0572E" w:rsidRPr="00E0572E" w:rsidRDefault="00E0572E" w:rsidP="00E057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959B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353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26C3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6706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DD4F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075 </w:t>
            </w:r>
          </w:p>
        </w:tc>
      </w:tr>
      <w:tr w:rsidR="00E0572E" w:rsidRPr="00E0572E" w14:paraId="3609925D" w14:textId="77777777" w:rsidTr="00E0572E">
        <w:trPr>
          <w:trHeight w:val="315"/>
        </w:trPr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CE6A" w14:textId="77777777" w:rsidR="00E0572E" w:rsidRPr="00E0572E" w:rsidRDefault="00E0572E" w:rsidP="00E057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75E0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972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E325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9650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FB4D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698 </w:t>
            </w:r>
          </w:p>
        </w:tc>
      </w:tr>
      <w:tr w:rsidR="00E0572E" w:rsidRPr="00E0572E" w14:paraId="53040E21" w14:textId="77777777" w:rsidTr="00E0572E">
        <w:trPr>
          <w:trHeight w:val="300"/>
        </w:trPr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C803" w14:textId="77777777" w:rsidR="00E0572E" w:rsidRPr="00E0572E" w:rsidRDefault="00E0572E" w:rsidP="00E057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E6D7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162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B873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168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CE4C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774 </w:t>
            </w:r>
          </w:p>
        </w:tc>
      </w:tr>
      <w:tr w:rsidR="00E0572E" w:rsidRPr="00E0572E" w14:paraId="0D37DC1E" w14:textId="77777777" w:rsidTr="00E0572E">
        <w:trPr>
          <w:trHeight w:val="300"/>
        </w:trPr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EDDA1" w14:textId="77777777" w:rsidR="00E0572E" w:rsidRPr="00E0572E" w:rsidRDefault="00E0572E" w:rsidP="00E057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5AEE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574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3674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900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B963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025 </w:t>
            </w:r>
          </w:p>
        </w:tc>
      </w:tr>
      <w:tr w:rsidR="00E0572E" w:rsidRPr="00E0572E" w14:paraId="29CFBE93" w14:textId="77777777" w:rsidTr="00E0572E">
        <w:trPr>
          <w:trHeight w:val="300"/>
        </w:trPr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1383" w14:textId="77777777" w:rsidR="00E0572E" w:rsidRPr="00E0572E" w:rsidRDefault="00E0572E" w:rsidP="00E057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4D4D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102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4C1B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124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6613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198 </w:t>
            </w:r>
          </w:p>
        </w:tc>
      </w:tr>
      <w:tr w:rsidR="00E0572E" w:rsidRPr="00E0572E" w14:paraId="22AD9EE6" w14:textId="77777777" w:rsidTr="00E0572E">
        <w:trPr>
          <w:trHeight w:val="315"/>
        </w:trPr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C573" w14:textId="77777777" w:rsidR="00E0572E" w:rsidRPr="00E0572E" w:rsidRDefault="00E0572E" w:rsidP="00E057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A186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82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55DE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659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E45D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077 </w:t>
            </w:r>
          </w:p>
        </w:tc>
      </w:tr>
      <w:tr w:rsidR="00E0572E" w:rsidRPr="00E0572E" w14:paraId="65EFA752" w14:textId="77777777" w:rsidTr="00E0572E">
        <w:trPr>
          <w:trHeight w:val="300"/>
        </w:trPr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B298" w14:textId="77777777" w:rsidR="00E0572E" w:rsidRPr="00E0572E" w:rsidRDefault="00E0572E" w:rsidP="00E057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77A4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178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A352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406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6B56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988 </w:t>
            </w:r>
          </w:p>
        </w:tc>
      </w:tr>
      <w:tr w:rsidR="00E0572E" w:rsidRPr="00E0572E" w14:paraId="0A00146A" w14:textId="77777777" w:rsidTr="00E0572E">
        <w:trPr>
          <w:trHeight w:val="300"/>
        </w:trPr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CFE7" w14:textId="77777777" w:rsidR="00E0572E" w:rsidRPr="00E0572E" w:rsidRDefault="00E0572E" w:rsidP="00E057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A5F6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651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AE6E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9813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6032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499 </w:t>
            </w:r>
          </w:p>
        </w:tc>
      </w:tr>
      <w:tr w:rsidR="00E0572E" w:rsidRPr="00E0572E" w14:paraId="44A0655F" w14:textId="77777777" w:rsidTr="00E0572E">
        <w:trPr>
          <w:trHeight w:val="300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ED77" w14:textId="77777777" w:rsidR="00E0572E" w:rsidRPr="00E0572E" w:rsidRDefault="00E0572E" w:rsidP="00E057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C899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891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4B4E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4357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D23E" w14:textId="77777777" w:rsidR="00E0572E" w:rsidRPr="00E0572E" w:rsidRDefault="00E0572E" w:rsidP="00E057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572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219 </w:t>
            </w:r>
          </w:p>
        </w:tc>
      </w:tr>
    </w:tbl>
    <w:p w14:paraId="50A4FB38" w14:textId="33473F89" w:rsidR="00A82315" w:rsidRDefault="00A82315"/>
    <w:p w14:paraId="4F5D40B6" w14:textId="585DC6FA" w:rsidR="00643455" w:rsidRDefault="00643455"/>
    <w:tbl>
      <w:tblPr>
        <w:tblW w:w="7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07"/>
        <w:gridCol w:w="1390"/>
        <w:gridCol w:w="1452"/>
        <w:gridCol w:w="1505"/>
      </w:tblGrid>
      <w:tr w:rsidR="00E0572E" w:rsidRPr="00E0572E" w14:paraId="438E158F" w14:textId="77777777" w:rsidTr="00E0572E">
        <w:trPr>
          <w:trHeight w:val="315"/>
        </w:trPr>
        <w:tc>
          <w:tcPr>
            <w:tcW w:w="7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0044" w14:textId="04353A16" w:rsidR="00E0572E" w:rsidRPr="00E0572E" w:rsidRDefault="00E0572E" w:rsidP="00E0572E">
            <w:pPr>
              <w:widowControl/>
              <w:jc w:val="left"/>
              <w:rPr>
                <w:rFonts w:ascii="Tisa Offc Serif Pro" w:eastAsia="ＭＳ Ｐゴシック" w:hAnsi="Tisa Offc Serif Pro" w:cs="ＭＳ Ｐゴシック"/>
                <w:b/>
                <w:bCs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b/>
                <w:bCs/>
                <w:color w:val="000000"/>
                <w:kern w:val="0"/>
                <w:sz w:val="22"/>
              </w:rPr>
              <w:t xml:space="preserve">                        Fundamental statistic</w:t>
            </w:r>
          </w:p>
        </w:tc>
      </w:tr>
      <w:tr w:rsidR="00E0572E" w:rsidRPr="00E0572E" w14:paraId="4D0DE5AC" w14:textId="77777777" w:rsidTr="00E0572E">
        <w:trPr>
          <w:trHeight w:val="285"/>
        </w:trPr>
        <w:tc>
          <w:tcPr>
            <w:tcW w:w="300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D54F" w14:textId="77777777" w:rsidR="00E0572E" w:rsidRPr="00E0572E" w:rsidRDefault="00E0572E" w:rsidP="00E0572E">
            <w:pPr>
              <w:widowControl/>
              <w:jc w:val="lef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00AE" w14:textId="77777777" w:rsidR="00E0572E" w:rsidRPr="00E0572E" w:rsidRDefault="00E0572E" w:rsidP="00E0572E">
            <w:pPr>
              <w:widowControl/>
              <w:jc w:val="lef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25G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E9E8" w14:textId="77777777" w:rsidR="00E0572E" w:rsidRPr="00E0572E" w:rsidRDefault="00E0572E" w:rsidP="00E0572E">
            <w:pPr>
              <w:widowControl/>
              <w:jc w:val="lef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27G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D22D3" w14:textId="77777777" w:rsidR="00E0572E" w:rsidRPr="00E0572E" w:rsidRDefault="00E0572E" w:rsidP="00E0572E">
            <w:pPr>
              <w:widowControl/>
              <w:jc w:val="lef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Control (27G)</w:t>
            </w:r>
          </w:p>
        </w:tc>
      </w:tr>
      <w:tr w:rsidR="00E0572E" w:rsidRPr="00E0572E" w14:paraId="4FA343B4" w14:textId="77777777" w:rsidTr="00E0572E">
        <w:trPr>
          <w:trHeight w:val="285"/>
        </w:trPr>
        <w:tc>
          <w:tcPr>
            <w:tcW w:w="300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DC57" w14:textId="77777777" w:rsidR="00E0572E" w:rsidRPr="00E0572E" w:rsidRDefault="00E0572E" w:rsidP="00E0572E">
            <w:pPr>
              <w:widowControl/>
              <w:jc w:val="lef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BBD0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FBF8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53808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10</w:t>
            </w:r>
          </w:p>
        </w:tc>
      </w:tr>
      <w:tr w:rsidR="00E0572E" w:rsidRPr="00E0572E" w14:paraId="56481BF5" w14:textId="77777777" w:rsidTr="00E0572E">
        <w:trPr>
          <w:trHeight w:val="285"/>
        </w:trPr>
        <w:tc>
          <w:tcPr>
            <w:tcW w:w="300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1E17" w14:textId="77777777" w:rsidR="00E0572E" w:rsidRPr="00E0572E" w:rsidRDefault="00E0572E" w:rsidP="00E0572E">
            <w:pPr>
              <w:widowControl/>
              <w:jc w:val="lef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4400E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55089.66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41E9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125986.66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F65FA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24565.6667</w:t>
            </w:r>
          </w:p>
        </w:tc>
      </w:tr>
      <w:tr w:rsidR="00E0572E" w:rsidRPr="00E0572E" w14:paraId="6D54367E" w14:textId="77777777" w:rsidTr="00E0572E">
        <w:trPr>
          <w:trHeight w:val="285"/>
        </w:trPr>
        <w:tc>
          <w:tcPr>
            <w:tcW w:w="300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74AD" w14:textId="77777777" w:rsidR="00E0572E" w:rsidRPr="00E0572E" w:rsidRDefault="00E0572E" w:rsidP="00E0572E">
            <w:pPr>
              <w:widowControl/>
              <w:jc w:val="lef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CF2F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5508.966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E4313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12598.666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FF344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2456.56667</w:t>
            </w:r>
          </w:p>
        </w:tc>
      </w:tr>
      <w:tr w:rsidR="00E0572E" w:rsidRPr="00E0572E" w14:paraId="141D1B88" w14:textId="77777777" w:rsidTr="00E0572E">
        <w:trPr>
          <w:trHeight w:val="285"/>
        </w:trPr>
        <w:tc>
          <w:tcPr>
            <w:tcW w:w="300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61DB" w14:textId="77777777" w:rsidR="00E0572E" w:rsidRPr="00E0572E" w:rsidRDefault="00E0572E" w:rsidP="00E0572E">
            <w:pPr>
              <w:widowControl/>
              <w:jc w:val="lef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Harmonic me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F67B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3957.909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CA69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5784.5946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B168E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2396.79493</w:t>
            </w:r>
          </w:p>
        </w:tc>
      </w:tr>
      <w:tr w:rsidR="00E0572E" w:rsidRPr="00E0572E" w14:paraId="33B681C8" w14:textId="77777777" w:rsidTr="00E0572E">
        <w:trPr>
          <w:trHeight w:val="285"/>
        </w:trPr>
        <w:tc>
          <w:tcPr>
            <w:tcW w:w="300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F0FF" w14:textId="77777777" w:rsidR="00E0572E" w:rsidRPr="00E0572E" w:rsidRDefault="00E0572E" w:rsidP="00E0572E">
            <w:pPr>
              <w:widowControl/>
              <w:jc w:val="lef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Geometric me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3024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4450.068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B62F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7822.296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41280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2426.18293</w:t>
            </w:r>
          </w:p>
        </w:tc>
      </w:tr>
      <w:tr w:rsidR="00E0572E" w:rsidRPr="00E0572E" w14:paraId="5EB39139" w14:textId="77777777" w:rsidTr="00E0572E">
        <w:trPr>
          <w:trHeight w:val="285"/>
        </w:trPr>
        <w:tc>
          <w:tcPr>
            <w:tcW w:w="300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A1DB" w14:textId="77777777" w:rsidR="00E0572E" w:rsidRPr="00E0572E" w:rsidRDefault="00E0572E" w:rsidP="00E0572E">
            <w:pPr>
              <w:widowControl/>
              <w:jc w:val="lef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4458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3876.166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5D27D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5551.1666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8DC2E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2359.16667</w:t>
            </w:r>
          </w:p>
        </w:tc>
      </w:tr>
      <w:tr w:rsidR="00E0572E" w:rsidRPr="00E0572E" w14:paraId="1CC20F2A" w14:textId="77777777" w:rsidTr="00E0572E">
        <w:trPr>
          <w:trHeight w:val="300"/>
        </w:trPr>
        <w:tc>
          <w:tcPr>
            <w:tcW w:w="300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209C" w14:textId="77777777" w:rsidR="00E0572E" w:rsidRPr="00E0572E" w:rsidRDefault="00E0572E" w:rsidP="00E0572E">
            <w:pPr>
              <w:widowControl/>
              <w:jc w:val="lef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25th percenti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BF8A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2874.916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D3D1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3536.4166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4EC17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2064.16667</w:t>
            </w:r>
          </w:p>
        </w:tc>
      </w:tr>
      <w:tr w:rsidR="00E0572E" w:rsidRPr="00E0572E" w14:paraId="0C249199" w14:textId="77777777" w:rsidTr="00E0572E">
        <w:trPr>
          <w:trHeight w:val="285"/>
        </w:trPr>
        <w:tc>
          <w:tcPr>
            <w:tcW w:w="300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8BCF" w14:textId="77777777" w:rsidR="00E0572E" w:rsidRPr="00E0572E" w:rsidRDefault="00E0572E" w:rsidP="00E0572E">
            <w:pPr>
              <w:widowControl/>
              <w:jc w:val="lef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75th percenti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5DF6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5455.916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976F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17442.166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75AD5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2833.41667</w:t>
            </w:r>
          </w:p>
        </w:tc>
      </w:tr>
      <w:tr w:rsidR="00E0572E" w:rsidRPr="00E0572E" w14:paraId="1DA0BCC1" w14:textId="77777777" w:rsidTr="00E0572E">
        <w:trPr>
          <w:trHeight w:val="300"/>
        </w:trPr>
        <w:tc>
          <w:tcPr>
            <w:tcW w:w="300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437D" w14:textId="77777777" w:rsidR="00E0572E" w:rsidRPr="00E0572E" w:rsidRDefault="00E0572E" w:rsidP="00E0572E">
            <w:pPr>
              <w:widowControl/>
              <w:jc w:val="lef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Maximum 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195A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19720.16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9724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54357.166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C2D40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3075.16667</w:t>
            </w:r>
          </w:p>
        </w:tc>
      </w:tr>
      <w:tr w:rsidR="00E0572E" w:rsidRPr="00E0572E" w14:paraId="3B276AF4" w14:textId="77777777" w:rsidTr="00E0572E">
        <w:trPr>
          <w:trHeight w:val="285"/>
        </w:trPr>
        <w:tc>
          <w:tcPr>
            <w:tcW w:w="300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FD0C" w14:textId="77777777" w:rsidR="00E0572E" w:rsidRPr="00E0572E" w:rsidRDefault="00E0572E" w:rsidP="00E0572E">
            <w:pPr>
              <w:widowControl/>
              <w:jc w:val="lef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Minimum 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9365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2765.166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61F5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3124.1666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2CCCB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1988.16667</w:t>
            </w:r>
          </w:p>
        </w:tc>
      </w:tr>
      <w:tr w:rsidR="00E0572E" w:rsidRPr="00E0572E" w14:paraId="2CEDD3D5" w14:textId="77777777" w:rsidTr="00E0572E">
        <w:trPr>
          <w:trHeight w:val="285"/>
        </w:trPr>
        <w:tc>
          <w:tcPr>
            <w:tcW w:w="300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D8FF" w14:textId="77777777" w:rsidR="00E0572E" w:rsidRPr="00E0572E" w:rsidRDefault="00E0572E" w:rsidP="00E0572E">
            <w:pPr>
              <w:widowControl/>
              <w:jc w:val="lef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Sum of squared devi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9DFA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2370767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7D06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224343685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D3D1A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1523880.4</w:t>
            </w:r>
          </w:p>
        </w:tc>
      </w:tr>
      <w:tr w:rsidR="00E0572E" w:rsidRPr="00E0572E" w14:paraId="61C24347" w14:textId="77777777" w:rsidTr="00E0572E">
        <w:trPr>
          <w:trHeight w:val="285"/>
        </w:trPr>
        <w:tc>
          <w:tcPr>
            <w:tcW w:w="300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4D7F" w14:textId="77777777" w:rsidR="00E0572E" w:rsidRPr="00E0572E" w:rsidRDefault="00E0572E" w:rsidP="00E0572E">
            <w:pPr>
              <w:widowControl/>
              <w:jc w:val="lef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Variance: 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DE70A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2370767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45AB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22434368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EA58E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152388.04</w:t>
            </w:r>
          </w:p>
        </w:tc>
      </w:tr>
      <w:tr w:rsidR="00E0572E" w:rsidRPr="00E0572E" w14:paraId="5E452236" w14:textId="77777777" w:rsidTr="00E0572E">
        <w:trPr>
          <w:trHeight w:val="285"/>
        </w:trPr>
        <w:tc>
          <w:tcPr>
            <w:tcW w:w="300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DD05" w14:textId="77777777" w:rsidR="00E0572E" w:rsidRPr="00E0572E" w:rsidRDefault="00E0572E" w:rsidP="00E0572E">
            <w:pPr>
              <w:widowControl/>
              <w:jc w:val="lef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Variance: n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0E0B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2634185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6DF8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2492707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5C938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169320.044</w:t>
            </w:r>
          </w:p>
        </w:tc>
      </w:tr>
      <w:tr w:rsidR="00E0572E" w:rsidRPr="00E0572E" w14:paraId="2A00ACAF" w14:textId="77777777" w:rsidTr="00E0572E">
        <w:trPr>
          <w:trHeight w:val="285"/>
        </w:trPr>
        <w:tc>
          <w:tcPr>
            <w:tcW w:w="300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6CA7" w14:textId="77777777" w:rsidR="00E0572E" w:rsidRPr="00E0572E" w:rsidRDefault="00E0572E" w:rsidP="00E0572E">
            <w:pPr>
              <w:widowControl/>
              <w:jc w:val="lef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Standard deviation: 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FFE2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4869.052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76A4D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14978.106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5E6B5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390.369107</w:t>
            </w:r>
          </w:p>
        </w:tc>
      </w:tr>
      <w:tr w:rsidR="00E0572E" w:rsidRPr="00E0572E" w14:paraId="4C46FDEE" w14:textId="77777777" w:rsidTr="00E0572E">
        <w:trPr>
          <w:trHeight w:val="285"/>
        </w:trPr>
        <w:tc>
          <w:tcPr>
            <w:tcW w:w="300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8405" w14:textId="77777777" w:rsidR="00E0572E" w:rsidRPr="00E0572E" w:rsidRDefault="00E0572E" w:rsidP="00E0572E">
            <w:pPr>
              <w:widowControl/>
              <w:jc w:val="lef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 xml:space="preserve">Standard </w:t>
            </w:r>
            <w:proofErr w:type="spellStart"/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devitation</w:t>
            </w:r>
            <w:proofErr w:type="spellEnd"/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: n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EBAD7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5132.43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89DF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15788.31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FF997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411.485169</w:t>
            </w:r>
          </w:p>
        </w:tc>
      </w:tr>
      <w:tr w:rsidR="00E0572E" w:rsidRPr="00E0572E" w14:paraId="72911462" w14:textId="77777777" w:rsidTr="00E0572E">
        <w:trPr>
          <w:trHeight w:val="300"/>
        </w:trPr>
        <w:tc>
          <w:tcPr>
            <w:tcW w:w="300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78D6" w14:textId="77777777" w:rsidR="00E0572E" w:rsidRPr="00E0572E" w:rsidRDefault="00E0572E" w:rsidP="00E0572E">
            <w:pPr>
              <w:widowControl/>
              <w:jc w:val="lef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Coefficient of variation: 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A0BB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0.88384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EA7F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1.1888644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AC554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0.15890841</w:t>
            </w:r>
          </w:p>
        </w:tc>
      </w:tr>
      <w:tr w:rsidR="00E0572E" w:rsidRPr="00E0572E" w14:paraId="46E96C7D" w14:textId="77777777" w:rsidTr="00E0572E">
        <w:trPr>
          <w:trHeight w:val="285"/>
        </w:trPr>
        <w:tc>
          <w:tcPr>
            <w:tcW w:w="300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F0E2" w14:textId="77777777" w:rsidR="00E0572E" w:rsidRPr="00E0572E" w:rsidRDefault="00E0572E" w:rsidP="00E0572E">
            <w:pPr>
              <w:widowControl/>
              <w:jc w:val="lef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Coefficient of variation: n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DC8E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0.93165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EDE2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1.253173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7B6B6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0.16750417</w:t>
            </w:r>
          </w:p>
        </w:tc>
      </w:tr>
      <w:tr w:rsidR="00E0572E" w:rsidRPr="00E0572E" w14:paraId="3E6089B9" w14:textId="77777777" w:rsidTr="00E0572E">
        <w:trPr>
          <w:trHeight w:val="300"/>
        </w:trPr>
        <w:tc>
          <w:tcPr>
            <w:tcW w:w="30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C15E" w14:textId="77777777" w:rsidR="00E0572E" w:rsidRPr="00E0572E" w:rsidRDefault="00E0572E" w:rsidP="00E0572E">
            <w:pPr>
              <w:widowControl/>
              <w:jc w:val="lef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Ran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F157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169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674D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5123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7E6DE" w14:textId="77777777" w:rsidR="00E0572E" w:rsidRPr="00E0572E" w:rsidRDefault="00E0572E" w:rsidP="00E0572E">
            <w:pPr>
              <w:widowControl/>
              <w:jc w:val="right"/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</w:pPr>
            <w:r w:rsidRPr="00E0572E">
              <w:rPr>
                <w:rFonts w:ascii="Tisa Offc Serif Pro" w:eastAsia="ＭＳ Ｐゴシック" w:hAnsi="Tisa Offc Serif Pro" w:cs="ＭＳ Ｐゴシック"/>
                <w:color w:val="000000"/>
                <w:kern w:val="0"/>
                <w:sz w:val="22"/>
              </w:rPr>
              <w:t>1087</w:t>
            </w:r>
          </w:p>
        </w:tc>
      </w:tr>
    </w:tbl>
    <w:p w14:paraId="20A73A04" w14:textId="77777777" w:rsidR="00E0572E" w:rsidRDefault="00E0572E">
      <w:pPr>
        <w:rPr>
          <w:rFonts w:hint="eastAsia"/>
        </w:rPr>
      </w:pPr>
    </w:p>
    <w:sectPr w:rsidR="00E0572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sa Offc Serif Pro">
    <w:charset w:val="00"/>
    <w:family w:val="auto"/>
    <w:pitch w:val="variable"/>
    <w:sig w:usb0="800002E7" w:usb1="00000002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0NDUytTQxMjcHcpV0lIJTi4sz8/NACgxrAch12f8sAAAA"/>
  </w:docVars>
  <w:rsids>
    <w:rsidRoot w:val="00643455"/>
    <w:rsid w:val="00643455"/>
    <w:rsid w:val="00A82315"/>
    <w:rsid w:val="00B80EC8"/>
    <w:rsid w:val="00E05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4A198D"/>
  <w15:chartTrackingRefBased/>
  <w15:docId w15:val="{0E11BEA3-ED58-4BD9-9ED1-04264EE1F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810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静 裕之</dc:creator>
  <cp:keywords/>
  <dc:description/>
  <cp:lastModifiedBy>中静 裕之</cp:lastModifiedBy>
  <cp:revision>2</cp:revision>
  <dcterms:created xsi:type="dcterms:W3CDTF">2020-10-26T14:38:00Z</dcterms:created>
  <dcterms:modified xsi:type="dcterms:W3CDTF">2020-10-26T14:38:00Z</dcterms:modified>
</cp:coreProperties>
</file>